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923F6" w14:textId="354F0228" w:rsidR="003A6606" w:rsidRPr="007C11C8" w:rsidRDefault="00853041" w:rsidP="003A6606">
      <w:pPr>
        <w:rPr>
          <w:rFonts w:asciiTheme="majorBidi" w:hAnsiTheme="majorBidi" w:cstheme="majorBidi"/>
          <w:sz w:val="20"/>
          <w:szCs w:val="20"/>
        </w:rPr>
      </w:pPr>
      <w:r w:rsidRPr="007C11C8">
        <w:rPr>
          <w:rFonts w:asciiTheme="majorBidi" w:hAnsiTheme="majorBidi" w:cstheme="majorBidi"/>
          <w:sz w:val="20"/>
          <w:szCs w:val="20"/>
        </w:rPr>
        <w:t>S</w:t>
      </w:r>
      <w:r w:rsidR="00BB0514">
        <w:rPr>
          <w:rFonts w:asciiTheme="majorBidi" w:hAnsiTheme="majorBidi" w:cstheme="majorBidi"/>
          <w:sz w:val="20"/>
          <w:szCs w:val="20"/>
        </w:rPr>
        <w:t>5</w:t>
      </w:r>
      <w:r w:rsidRPr="007C11C8">
        <w:rPr>
          <w:rFonts w:asciiTheme="majorBidi" w:hAnsiTheme="majorBidi" w:cstheme="majorBidi"/>
          <w:sz w:val="20"/>
          <w:szCs w:val="20"/>
        </w:rPr>
        <w:t xml:space="preserve"> </w:t>
      </w:r>
      <w:r w:rsidR="003A6606" w:rsidRPr="007C11C8">
        <w:rPr>
          <w:rFonts w:asciiTheme="majorBidi" w:hAnsiTheme="majorBidi" w:cstheme="majorBidi"/>
          <w:sz w:val="20"/>
          <w:szCs w:val="20"/>
        </w:rPr>
        <w:t xml:space="preserve">Table: </w:t>
      </w:r>
      <w:r w:rsidRPr="007C11C8">
        <w:rPr>
          <w:rFonts w:asciiTheme="majorBidi" w:hAnsiTheme="majorBidi" w:cstheme="majorBidi"/>
          <w:sz w:val="20"/>
          <w:szCs w:val="20"/>
        </w:rPr>
        <w:t xml:space="preserve">Practices of respondents towards preventative measures </w:t>
      </w:r>
      <w:r w:rsidR="003A6606" w:rsidRPr="007C11C8">
        <w:rPr>
          <w:rFonts w:asciiTheme="majorBidi" w:hAnsiTheme="majorBidi" w:cstheme="majorBidi"/>
          <w:sz w:val="20"/>
          <w:szCs w:val="20"/>
        </w:rPr>
        <w:t>(Q3_8 through Q3_12).</w:t>
      </w:r>
    </w:p>
    <w:tbl>
      <w:tblPr>
        <w:tblW w:w="6520" w:type="dxa"/>
        <w:tblInd w:w="-5" w:type="dxa"/>
        <w:tblLook w:val="04A0" w:firstRow="1" w:lastRow="0" w:firstColumn="1" w:lastColumn="0" w:noHBand="0" w:noVBand="1"/>
      </w:tblPr>
      <w:tblGrid>
        <w:gridCol w:w="3300"/>
        <w:gridCol w:w="880"/>
        <w:gridCol w:w="1040"/>
        <w:gridCol w:w="1300"/>
      </w:tblGrid>
      <w:tr w:rsidR="003A6606" w:rsidRPr="007C11C8" w14:paraId="20869201" w14:textId="77777777" w:rsidTr="00853041">
        <w:trPr>
          <w:trHeight w:val="300"/>
        </w:trPr>
        <w:tc>
          <w:tcPr>
            <w:tcW w:w="3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C55E2C" w14:textId="77777777" w:rsidR="003A6606" w:rsidRPr="007C11C8" w:rsidRDefault="003A66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BA949B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E3B0E2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05BF3E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otal</w:t>
            </w:r>
          </w:p>
        </w:tc>
      </w:tr>
      <w:tr w:rsidR="003A6606" w:rsidRPr="007C11C8" w14:paraId="0C3EAED2" w14:textId="77777777" w:rsidTr="00853041">
        <w:trPr>
          <w:trHeight w:val="30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9BFA17" w14:textId="77777777" w:rsidR="003A6606" w:rsidRPr="007C11C8" w:rsidRDefault="003A6606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D63A5E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8A0535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F6B305" w14:textId="77777777" w:rsidR="003A6606" w:rsidRPr="007C11C8" w:rsidRDefault="003A66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w N %</w:t>
            </w:r>
          </w:p>
        </w:tc>
      </w:tr>
      <w:tr w:rsidR="007C11C8" w:rsidRPr="007C11C8" w14:paraId="7F0175DA" w14:textId="77777777" w:rsidTr="003D2738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ECC9B5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been in a crowded place?</w:t>
            </w:r>
          </w:p>
          <w:p w14:paraId="5BC56642" w14:textId="3F6251E6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0E61E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8D534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81098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365A6833" w14:textId="77777777" w:rsidTr="003D2738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2A10AB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been to your work place?</w:t>
            </w:r>
          </w:p>
          <w:p w14:paraId="761315D7" w14:textId="4C0306D6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9DDCD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EF5B0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43035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7BB482BB" w14:textId="77777777" w:rsidTr="003D2738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356AE0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visited your neighbors?</w:t>
            </w:r>
          </w:p>
          <w:p w14:paraId="455C4B9D" w14:textId="07CE2A32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D8CC6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8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E2706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.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BF9A2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2702B6BE" w14:textId="77777777" w:rsidTr="003D2738">
        <w:trPr>
          <w:trHeight w:val="467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5A076F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visited any of your relatives and/or friends?</w:t>
            </w:r>
          </w:p>
          <w:p w14:paraId="570839B1" w14:textId="1B51DB62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A1B95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10CA1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E4CBC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4681A2D4" w14:textId="77777777" w:rsidTr="003D2738">
        <w:trPr>
          <w:trHeight w:val="480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7C456A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worn gloves? masks when leaving home?</w:t>
            </w:r>
          </w:p>
          <w:p w14:paraId="2E2966D3" w14:textId="4EDBF614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A714A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8E60B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E1CBF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41A29096" w14:textId="77777777" w:rsidTr="003D2738">
        <w:trPr>
          <w:trHeight w:val="683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B8C131" w14:textId="77777777" w:rsidR="007C11C8" w:rsidRPr="007C11C8" w:rsidRDefault="007C11C8" w:rsidP="007C11C8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kept a distance of at least two between you and others?</w:t>
            </w:r>
          </w:p>
          <w:p w14:paraId="765077E1" w14:textId="257FDFC8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3DCEA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5.2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EBF51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E7D1D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  <w:tr w:rsidR="007C11C8" w:rsidRPr="007C11C8" w14:paraId="4CBAAA5A" w14:textId="77777777" w:rsidTr="003D2738">
        <w:trPr>
          <w:trHeight w:val="701"/>
        </w:trPr>
        <w:tc>
          <w:tcPr>
            <w:tcW w:w="3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91962C" w14:textId="01C9D839" w:rsidR="007C11C8" w:rsidRPr="007C11C8" w:rsidRDefault="007C11C8" w:rsidP="007C11C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ring the last week, have you cleaned your hands regularly by rubbing an alcohol-based hand sanitizer or washing thm with soap and water?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ADAFF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9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02746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FA2F1" w14:textId="77777777" w:rsidR="007C11C8" w:rsidRPr="007C11C8" w:rsidRDefault="007C11C8" w:rsidP="007C11C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C11C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.0%</w:t>
            </w:r>
          </w:p>
        </w:tc>
      </w:tr>
    </w:tbl>
    <w:p w14:paraId="4BEAEEBF" w14:textId="77777777" w:rsidR="003A6606" w:rsidRDefault="003A6606"/>
    <w:sectPr w:rsidR="003A6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06"/>
    <w:rsid w:val="003A6606"/>
    <w:rsid w:val="007C11C8"/>
    <w:rsid w:val="00853041"/>
    <w:rsid w:val="00BB0514"/>
    <w:rsid w:val="00CF0FF7"/>
    <w:rsid w:val="00F4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A250F"/>
  <w15:chartTrackingRefBased/>
  <w15:docId w15:val="{09FDE890-2D7B-4F06-AC84-9F6AFD8CD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0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10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ar Qutob</dc:creator>
  <cp:keywords/>
  <dc:description/>
  <cp:lastModifiedBy>chn off29</cp:lastModifiedBy>
  <cp:revision>3</cp:revision>
  <dcterms:created xsi:type="dcterms:W3CDTF">2020-12-27T11:57:00Z</dcterms:created>
  <dcterms:modified xsi:type="dcterms:W3CDTF">2020-12-28T13:32:00Z</dcterms:modified>
</cp:coreProperties>
</file>